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156C1" w14:textId="3C9A416E" w:rsidR="00202518" w:rsidRPr="00202518" w:rsidRDefault="00F7062D" w:rsidP="00202518">
      <w:pPr>
        <w:pStyle w:val="Caption"/>
        <w:spacing w:after="0" w:line="48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2025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2025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20251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02518" w:rsidRPr="002025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otal number of reads, percentage of reads aligned to a concatenated dual reference genome </w:t>
      </w:r>
      <w:r w:rsidR="00E60B9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or</w:t>
      </w:r>
      <w:r w:rsidR="00202518" w:rsidRPr="002025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202518" w:rsidRPr="0020251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. difficile </w:t>
      </w:r>
      <w:r w:rsidR="00202518" w:rsidRPr="002025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genome of all sequenced samples.</w:t>
      </w:r>
    </w:p>
    <w:p w14:paraId="28BDF2CF" w14:textId="383A1051" w:rsidR="00F7062D" w:rsidRPr="00F7062D" w:rsidRDefault="00F7062D" w:rsidP="00F7062D">
      <w:pPr>
        <w:rPr>
          <w:rFonts w:ascii="Arial" w:hAnsi="Arial" w:cs="Arial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105"/>
        <w:gridCol w:w="2183"/>
        <w:gridCol w:w="2126"/>
      </w:tblGrid>
      <w:tr w:rsidR="00202518" w:rsidRPr="00202518" w14:paraId="7EEECA58" w14:textId="77777777" w:rsidTr="0020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1DF9B36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Sample type</w:t>
            </w:r>
          </w:p>
        </w:tc>
        <w:tc>
          <w:tcPr>
            <w:tcW w:w="2105" w:type="dxa"/>
            <w:vAlign w:val="center"/>
          </w:tcPr>
          <w:p w14:paraId="6A522A6D" w14:textId="77777777" w:rsidR="00202518" w:rsidRPr="00202518" w:rsidRDefault="00202518" w:rsidP="002025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Number of reads</w:t>
            </w:r>
          </w:p>
        </w:tc>
        <w:tc>
          <w:tcPr>
            <w:tcW w:w="2183" w:type="dxa"/>
            <w:vAlign w:val="center"/>
          </w:tcPr>
          <w:p w14:paraId="6D328032" w14:textId="77777777" w:rsidR="00202518" w:rsidRPr="00202518" w:rsidRDefault="00202518" w:rsidP="002025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Aligned to concatenated genome reference (%)</w:t>
            </w:r>
          </w:p>
        </w:tc>
        <w:tc>
          <w:tcPr>
            <w:tcW w:w="2126" w:type="dxa"/>
            <w:vAlign w:val="center"/>
          </w:tcPr>
          <w:p w14:paraId="456CEDE2" w14:textId="77777777" w:rsidR="00202518" w:rsidRPr="00202518" w:rsidRDefault="00202518" w:rsidP="002025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 xml:space="preserve">Aligned to </w:t>
            </w:r>
            <w:r w:rsidRPr="00202518">
              <w:rPr>
                <w:rFonts w:ascii="Arial" w:hAnsi="Arial" w:cs="Arial"/>
                <w:i/>
                <w:iCs/>
              </w:rPr>
              <w:t>C. difficile</w:t>
            </w:r>
            <w:r w:rsidRPr="00202518">
              <w:rPr>
                <w:rFonts w:ascii="Arial" w:hAnsi="Arial" w:cs="Arial"/>
              </w:rPr>
              <w:t xml:space="preserve"> genome (%)</w:t>
            </w:r>
          </w:p>
        </w:tc>
      </w:tr>
      <w:tr w:rsidR="00202518" w:rsidRPr="00202518" w14:paraId="1A240F25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29D58A9B" w14:textId="72194770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202518">
              <w:rPr>
                <w:rFonts w:ascii="Arial" w:hAnsi="Arial" w:cs="Arial"/>
              </w:rPr>
              <w:t>Bacterial control 1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003320DF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8936289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4480C635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99.11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1B40A5C4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99.21</w:t>
            </w:r>
          </w:p>
        </w:tc>
      </w:tr>
      <w:tr w:rsidR="00202518" w:rsidRPr="00202518" w14:paraId="5358D56D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7465C818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Bacterial control 2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7FBA2FC2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12094137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24C72D2C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99.02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081CC907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99.40</w:t>
            </w:r>
          </w:p>
        </w:tc>
      </w:tr>
      <w:tr w:rsidR="00202518" w:rsidRPr="00202518" w14:paraId="551B4325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1200A62B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Bacterial control 3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3DF384DB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70755533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423C991B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99.33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29CA6897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02518">
              <w:rPr>
                <w:rFonts w:ascii="Arial" w:hAnsi="Arial" w:cs="Arial"/>
                <w:color w:val="000000" w:themeColor="text1"/>
              </w:rPr>
              <w:t>99.55</w:t>
            </w:r>
          </w:p>
        </w:tc>
      </w:tr>
      <w:tr w:rsidR="00202518" w:rsidRPr="00202518" w14:paraId="65F4FD3B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11EBB790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3 h 1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1AEDCFFA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19115353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30507A4B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4.3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A706C3C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6B772A2D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02A3AC8F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3 h 2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5C1FA18B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5470128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44854929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0.6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8547772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51C9DC7A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5599F16A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3 h 3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0DCF4D19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7025069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64CD6689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5.6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6E38749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0C63BF2A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481C0FCF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6 h 1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779749B8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1468597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01F409AA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1.70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0A236EF1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178BE1E9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69A96DC9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6 h 2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23E5AA2A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4593073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3CBDE0A7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2.11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5B6046E0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34572BF6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6C6655A6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6 h 3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2CF0AF60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7975499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2884C946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6.20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092A3C47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1C2A9908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0F3E50BD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12 h 1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64AC2A5D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2390842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3BE22B78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1.9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EAA73D5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1F594497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293D9C0D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12 h 2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3B9877E3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3882910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633C1F25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4.5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483CCEC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0D7402E2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3EA919F1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12 h 3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7854F828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8915160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6EC10CEA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6.1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F196CE8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65CCAC2D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369F62A8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24 h 1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1B98969C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3835563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47D68E67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0.63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0D21D3F2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63DA8842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77F61C33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24 h 2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37A4D946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1564602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4A3018F0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3.29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3239861B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5740D3E7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51AA2CA2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Human control 24 h 3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087F28D5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45215959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114E2F06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4.42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7F6EC321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0</w:t>
            </w:r>
          </w:p>
        </w:tc>
      </w:tr>
      <w:tr w:rsidR="00202518" w:rsidRPr="00202518" w14:paraId="435215A9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6D0E3C20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3 h infected 1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56259774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49226860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7B30127B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5.4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E41F49D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1.32</w:t>
            </w:r>
          </w:p>
        </w:tc>
      </w:tr>
      <w:tr w:rsidR="00202518" w:rsidRPr="00202518" w14:paraId="7C3A5ACA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3F15BA27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3 h infected 2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3F934821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8246564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1042EB4A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7.6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2492C6E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19</w:t>
            </w:r>
          </w:p>
        </w:tc>
      </w:tr>
      <w:tr w:rsidR="00202518" w:rsidRPr="00202518" w14:paraId="539EC022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65B9E7B3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3 h infected 3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27FAA2A8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5316199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553EDEB2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6.9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7F2406F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1.68</w:t>
            </w:r>
          </w:p>
        </w:tc>
      </w:tr>
      <w:tr w:rsidR="00202518" w:rsidRPr="00202518" w14:paraId="6536D9ED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0C3DC214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6 h infected 1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384B380E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7700752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38B2532B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7.21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2C2D698C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14</w:t>
            </w:r>
          </w:p>
        </w:tc>
      </w:tr>
      <w:tr w:rsidR="00202518" w:rsidRPr="00202518" w14:paraId="31EBC377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0453508A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6 h infected 2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0B455FC7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8987014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7F781E1F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8.14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3E287A61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6</w:t>
            </w:r>
          </w:p>
        </w:tc>
      </w:tr>
      <w:tr w:rsidR="00202518" w:rsidRPr="00202518" w14:paraId="21D7768F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3CB6791C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6 h infected 3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3F50E896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7515435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1DF78BED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7.75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3CBFB6E0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32</w:t>
            </w:r>
          </w:p>
        </w:tc>
      </w:tr>
      <w:tr w:rsidR="00202518" w:rsidRPr="00202518" w14:paraId="49954D38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61EC14DA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12 h infected 1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38E8E548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6507425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59B0DF2F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7.2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16EFAB8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33</w:t>
            </w:r>
          </w:p>
        </w:tc>
      </w:tr>
      <w:tr w:rsidR="00202518" w:rsidRPr="00202518" w14:paraId="04A10C3D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FC0383A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12 h infected 2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0C3A15F0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3660909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2B685E3F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8.2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DF46A5B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11</w:t>
            </w:r>
          </w:p>
        </w:tc>
      </w:tr>
      <w:tr w:rsidR="00202518" w:rsidRPr="00202518" w14:paraId="5F075D47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315F3835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12 h infected 3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2CFC1E00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3241414</w:t>
            </w:r>
          </w:p>
        </w:tc>
        <w:tc>
          <w:tcPr>
            <w:tcW w:w="2183" w:type="dxa"/>
            <w:shd w:val="clear" w:color="auto" w:fill="FFFFFF" w:themeFill="background1"/>
            <w:vAlign w:val="center"/>
          </w:tcPr>
          <w:p w14:paraId="5F17AA2F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7.9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9E8B227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42</w:t>
            </w:r>
          </w:p>
        </w:tc>
      </w:tr>
      <w:tr w:rsidR="00202518" w:rsidRPr="00202518" w14:paraId="18E40C45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38926833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lastRenderedPageBreak/>
              <w:t>24 h infected 1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63B44C95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62622140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16EAEB17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7.76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4D49879A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.06</w:t>
            </w:r>
          </w:p>
        </w:tc>
      </w:tr>
      <w:tr w:rsidR="00202518" w:rsidRPr="00202518" w14:paraId="6ADD40A6" w14:textId="77777777" w:rsidTr="00202518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7FB76710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4 h infected 2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39F9D343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64673740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402A9452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7.50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3C88E59B" w14:textId="77777777" w:rsidR="00202518" w:rsidRPr="00202518" w:rsidRDefault="00202518" w:rsidP="00202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06</w:t>
            </w:r>
          </w:p>
        </w:tc>
      </w:tr>
      <w:tr w:rsidR="00202518" w:rsidRPr="00202518" w14:paraId="7F71D333" w14:textId="77777777" w:rsidTr="00202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E7E6E6" w:themeFill="background2"/>
            <w:vAlign w:val="center"/>
          </w:tcPr>
          <w:p w14:paraId="45061C3C" w14:textId="77777777" w:rsidR="00202518" w:rsidRPr="00202518" w:rsidRDefault="00202518" w:rsidP="0020251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24 h infected 3</w:t>
            </w:r>
          </w:p>
        </w:tc>
        <w:tc>
          <w:tcPr>
            <w:tcW w:w="2105" w:type="dxa"/>
            <w:shd w:val="clear" w:color="auto" w:fill="E7E6E6" w:themeFill="background2"/>
            <w:vAlign w:val="center"/>
          </w:tcPr>
          <w:p w14:paraId="1676146C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54650378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4AFA38EB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96.98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7C66665C" w14:textId="77777777" w:rsidR="00202518" w:rsidRPr="00202518" w:rsidRDefault="00202518" w:rsidP="00202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2518">
              <w:rPr>
                <w:rFonts w:ascii="Arial" w:hAnsi="Arial" w:cs="Arial"/>
              </w:rPr>
              <w:t>0.44</w:t>
            </w:r>
          </w:p>
        </w:tc>
      </w:tr>
    </w:tbl>
    <w:p w14:paraId="0C201106" w14:textId="3B484326" w:rsidR="00F7062D" w:rsidRDefault="00F7062D">
      <w:pPr>
        <w:rPr>
          <w:b/>
          <w:bCs/>
        </w:rPr>
      </w:pPr>
    </w:p>
    <w:p w14:paraId="5E44D71A" w14:textId="11FCF988" w:rsidR="00F7062D" w:rsidRDefault="00F7062D">
      <w:pPr>
        <w:rPr>
          <w:b/>
          <w:bCs/>
        </w:rPr>
      </w:pPr>
    </w:p>
    <w:p w14:paraId="30FD9E44" w14:textId="0CAD519A" w:rsidR="00F7062D" w:rsidRDefault="00F7062D">
      <w:pPr>
        <w:rPr>
          <w:b/>
          <w:bCs/>
        </w:rPr>
      </w:pPr>
    </w:p>
    <w:p w14:paraId="70202B94" w14:textId="1D34B42B" w:rsidR="00F7062D" w:rsidRDefault="00F7062D">
      <w:pPr>
        <w:rPr>
          <w:b/>
          <w:bCs/>
        </w:rPr>
      </w:pPr>
    </w:p>
    <w:p w14:paraId="09F0A293" w14:textId="77777777" w:rsidR="00F7062D" w:rsidRDefault="00F7062D">
      <w:pPr>
        <w:rPr>
          <w:b/>
          <w:bCs/>
        </w:rPr>
      </w:pPr>
    </w:p>
    <w:p w14:paraId="6F99A9C8" w14:textId="77777777" w:rsidR="00F7062D" w:rsidRDefault="00F7062D">
      <w:bookmarkStart w:id="0" w:name="_GoBack"/>
      <w:bookmarkEnd w:id="0"/>
    </w:p>
    <w:sectPr w:rsidR="00F7062D" w:rsidSect="009E5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634FF" w14:textId="77777777" w:rsidR="0023303B" w:rsidRDefault="0023303B" w:rsidP="00F7062D">
      <w:pPr>
        <w:spacing w:after="0" w:line="240" w:lineRule="auto"/>
      </w:pPr>
      <w:r>
        <w:separator/>
      </w:r>
    </w:p>
  </w:endnote>
  <w:endnote w:type="continuationSeparator" w:id="0">
    <w:p w14:paraId="63DE872A" w14:textId="77777777" w:rsidR="0023303B" w:rsidRDefault="0023303B" w:rsidP="00F70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3B365" w14:textId="77777777" w:rsidR="0023303B" w:rsidRDefault="0023303B" w:rsidP="00F7062D">
      <w:pPr>
        <w:spacing w:after="0" w:line="240" w:lineRule="auto"/>
      </w:pPr>
      <w:r>
        <w:separator/>
      </w:r>
    </w:p>
  </w:footnote>
  <w:footnote w:type="continuationSeparator" w:id="0">
    <w:p w14:paraId="0CED3E88" w14:textId="77777777" w:rsidR="0023303B" w:rsidRDefault="0023303B" w:rsidP="00F70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2D"/>
    <w:rsid w:val="00003088"/>
    <w:rsid w:val="00057BC5"/>
    <w:rsid w:val="00063C78"/>
    <w:rsid w:val="00072E7B"/>
    <w:rsid w:val="00075382"/>
    <w:rsid w:val="000F31D3"/>
    <w:rsid w:val="001126BC"/>
    <w:rsid w:val="00127F72"/>
    <w:rsid w:val="00202518"/>
    <w:rsid w:val="0023303B"/>
    <w:rsid w:val="002B7166"/>
    <w:rsid w:val="003064F5"/>
    <w:rsid w:val="0032294F"/>
    <w:rsid w:val="003773CF"/>
    <w:rsid w:val="00456CDC"/>
    <w:rsid w:val="00457326"/>
    <w:rsid w:val="00467907"/>
    <w:rsid w:val="004A02FB"/>
    <w:rsid w:val="004E31BA"/>
    <w:rsid w:val="00556AC9"/>
    <w:rsid w:val="005928F6"/>
    <w:rsid w:val="00604861"/>
    <w:rsid w:val="00644176"/>
    <w:rsid w:val="006B6C19"/>
    <w:rsid w:val="006E2928"/>
    <w:rsid w:val="006F5884"/>
    <w:rsid w:val="0070385C"/>
    <w:rsid w:val="00711C44"/>
    <w:rsid w:val="007457D7"/>
    <w:rsid w:val="007D1C72"/>
    <w:rsid w:val="00874035"/>
    <w:rsid w:val="00881C78"/>
    <w:rsid w:val="00893C43"/>
    <w:rsid w:val="008B6F7B"/>
    <w:rsid w:val="008F0F30"/>
    <w:rsid w:val="00923812"/>
    <w:rsid w:val="00943247"/>
    <w:rsid w:val="00991AE7"/>
    <w:rsid w:val="009E5842"/>
    <w:rsid w:val="009F13D2"/>
    <w:rsid w:val="00A042F3"/>
    <w:rsid w:val="00A15664"/>
    <w:rsid w:val="00A35D26"/>
    <w:rsid w:val="00A367D9"/>
    <w:rsid w:val="00A3712D"/>
    <w:rsid w:val="00AA29A4"/>
    <w:rsid w:val="00AF1DA2"/>
    <w:rsid w:val="00B84E81"/>
    <w:rsid w:val="00B904D7"/>
    <w:rsid w:val="00B92F67"/>
    <w:rsid w:val="00BE13D1"/>
    <w:rsid w:val="00BF4EBF"/>
    <w:rsid w:val="00C1028D"/>
    <w:rsid w:val="00C117AB"/>
    <w:rsid w:val="00C50E56"/>
    <w:rsid w:val="00C63CC1"/>
    <w:rsid w:val="00CB330B"/>
    <w:rsid w:val="00D14C13"/>
    <w:rsid w:val="00D4152F"/>
    <w:rsid w:val="00D54084"/>
    <w:rsid w:val="00D6347D"/>
    <w:rsid w:val="00DB0B8D"/>
    <w:rsid w:val="00DC1852"/>
    <w:rsid w:val="00E4197A"/>
    <w:rsid w:val="00E4297C"/>
    <w:rsid w:val="00E60B9D"/>
    <w:rsid w:val="00E702F4"/>
    <w:rsid w:val="00F1210C"/>
    <w:rsid w:val="00F65802"/>
    <w:rsid w:val="00F7062D"/>
    <w:rsid w:val="00FA06B0"/>
    <w:rsid w:val="00FB2D71"/>
    <w:rsid w:val="00FC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7B366"/>
  <w15:chartTrackingRefBased/>
  <w15:docId w15:val="{6B456E2F-6A54-784B-886D-A989018E8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62D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62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06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62D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06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62D"/>
    <w:rPr>
      <w:sz w:val="22"/>
      <w:szCs w:val="22"/>
      <w:lang w:val="en-GB"/>
    </w:rPr>
  </w:style>
  <w:style w:type="table" w:styleId="PlainTable1">
    <w:name w:val="Plain Table 1"/>
    <w:basedOn w:val="TableNormal"/>
    <w:uiPriority w:val="41"/>
    <w:rsid w:val="00202518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02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ikrishnan, Meera</dc:creator>
  <cp:keywords/>
  <dc:description/>
  <cp:lastModifiedBy>Unnikrishnan, Meera</cp:lastModifiedBy>
  <cp:revision>2</cp:revision>
  <dcterms:created xsi:type="dcterms:W3CDTF">2022-12-08T08:40:00Z</dcterms:created>
  <dcterms:modified xsi:type="dcterms:W3CDTF">2022-12-08T12:09:00Z</dcterms:modified>
</cp:coreProperties>
</file>